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78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3403"/>
        <w:gridCol w:w="3047"/>
        <w:gridCol w:w="2906"/>
      </w:tblGrid>
      <w:tr w:rsidR="00751BEE" w:rsidRPr="00751BEE" w14:paraId="08738817" w14:textId="77777777" w:rsidTr="001743F5">
        <w:tc>
          <w:tcPr>
            <w:tcW w:w="9781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48D74" w14:textId="1614D1DE" w:rsidR="00BC3A47" w:rsidRPr="00751BEE" w:rsidRDefault="000A6219" w:rsidP="00B81C59">
            <w:pPr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Supplementary </w:t>
            </w:r>
            <w:r w:rsidR="00B81C59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T</w:t>
            </w:r>
            <w:r w:rsidRPr="00751BE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able </w:t>
            </w:r>
            <w:r w:rsidR="009B391D" w:rsidRPr="00751BE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4</w:t>
            </w:r>
            <w:r w:rsidR="00BC3A47" w:rsidRPr="00751BE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. </w:t>
            </w:r>
            <w:r w:rsidR="00135384" w:rsidRPr="00751BE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Patients’ characteristics in severe burn patients </w:t>
            </w:r>
            <w:bookmarkStart w:id="0" w:name="_GoBack"/>
            <w:bookmarkEnd w:id="0"/>
            <w:r w:rsidR="00B81C59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with</w:t>
            </w:r>
            <w:r w:rsidR="00B81C59" w:rsidRPr="00751BE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</w:t>
            </w:r>
            <w:r w:rsidR="009B391D" w:rsidRPr="00751BE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prognostic burn index ≤120 </w:t>
            </w:r>
            <w:r w:rsidR="00135384" w:rsidRPr="00751BEE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(multiple imputed data)</w:t>
            </w:r>
          </w:p>
        </w:tc>
      </w:tr>
      <w:tr w:rsidR="00751BEE" w:rsidRPr="00751BEE" w14:paraId="39BE53B6" w14:textId="77777777" w:rsidTr="001743F5">
        <w:tc>
          <w:tcPr>
            <w:tcW w:w="38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33891E0" w14:textId="77777777" w:rsidR="00BC3A47" w:rsidRPr="00751BEE" w:rsidRDefault="00BC3A47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Variables</w:t>
            </w:r>
          </w:p>
        </w:tc>
        <w:tc>
          <w:tcPr>
            <w:tcW w:w="30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412F11" w14:textId="77777777" w:rsidR="00BC3A47" w:rsidRPr="00751BEE" w:rsidRDefault="002B2D4D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nnual severe burn patients </w:t>
            </w:r>
            <w:r w:rsidR="005D2D74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≤5</w:t>
            </w:r>
          </w:p>
        </w:tc>
        <w:tc>
          <w:tcPr>
            <w:tcW w:w="29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B78036" w14:textId="77777777" w:rsidR="00BC3A47" w:rsidRPr="00751BEE" w:rsidRDefault="002B2D4D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nnual severe burn patients </w:t>
            </w:r>
            <w:r w:rsidR="005D2D74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&gt;5</w:t>
            </w:r>
          </w:p>
        </w:tc>
      </w:tr>
      <w:tr w:rsidR="00751BEE" w:rsidRPr="00751BEE" w14:paraId="7E2704B9" w14:textId="77777777" w:rsidTr="001743F5">
        <w:tc>
          <w:tcPr>
            <w:tcW w:w="3828" w:type="dxa"/>
            <w:gridSpan w:val="2"/>
            <w:tcBorders>
              <w:top w:val="single" w:sz="8" w:space="0" w:color="auto"/>
            </w:tcBorders>
          </w:tcPr>
          <w:p w14:paraId="559E3A84" w14:textId="77777777" w:rsidR="00BC3A47" w:rsidRPr="00751BEE" w:rsidRDefault="00BC3A47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Numbe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of hospitals, n</w:t>
            </w:r>
          </w:p>
        </w:tc>
        <w:tc>
          <w:tcPr>
            <w:tcW w:w="3047" w:type="dxa"/>
            <w:tcBorders>
              <w:top w:val="single" w:sz="8" w:space="0" w:color="auto"/>
            </w:tcBorders>
            <w:vAlign w:val="center"/>
          </w:tcPr>
          <w:p w14:paraId="3237CC25" w14:textId="77777777" w:rsidR="00BC3A47" w:rsidRPr="00751BEE" w:rsidRDefault="005D0A42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6</w:t>
            </w:r>
            <w:r w:rsidR="00360E93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7</w:t>
            </w:r>
          </w:p>
        </w:tc>
        <w:tc>
          <w:tcPr>
            <w:tcW w:w="2906" w:type="dxa"/>
            <w:tcBorders>
              <w:top w:val="single" w:sz="8" w:space="0" w:color="auto"/>
            </w:tcBorders>
            <w:vAlign w:val="center"/>
          </w:tcPr>
          <w:p w14:paraId="219F7A64" w14:textId="77777777" w:rsidR="00BC3A47" w:rsidRPr="00751BEE" w:rsidRDefault="00360E93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2</w:t>
            </w:r>
          </w:p>
        </w:tc>
      </w:tr>
      <w:tr w:rsidR="00751BEE" w:rsidRPr="00751BEE" w14:paraId="316DE329" w14:textId="77777777" w:rsidTr="001743F5">
        <w:tc>
          <w:tcPr>
            <w:tcW w:w="3828" w:type="dxa"/>
            <w:gridSpan w:val="2"/>
          </w:tcPr>
          <w:p w14:paraId="39ED2877" w14:textId="77777777" w:rsidR="00BC3A47" w:rsidRPr="00751BEE" w:rsidRDefault="00BC3A47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Number of patients, n</w:t>
            </w:r>
          </w:p>
        </w:tc>
        <w:tc>
          <w:tcPr>
            <w:tcW w:w="3047" w:type="dxa"/>
            <w:vAlign w:val="center"/>
          </w:tcPr>
          <w:p w14:paraId="5A362F6D" w14:textId="77777777" w:rsidR="00BC3A47" w:rsidRPr="00751BEE" w:rsidRDefault="00360E93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610</w:t>
            </w:r>
          </w:p>
        </w:tc>
        <w:tc>
          <w:tcPr>
            <w:tcW w:w="2906" w:type="dxa"/>
            <w:vAlign w:val="center"/>
          </w:tcPr>
          <w:p w14:paraId="6BC64C66" w14:textId="77777777" w:rsidR="00BC3A47" w:rsidRPr="00751BEE" w:rsidRDefault="00360E93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56</w:t>
            </w:r>
          </w:p>
        </w:tc>
      </w:tr>
      <w:tr w:rsidR="00751BEE" w:rsidRPr="00751BEE" w14:paraId="753EC973" w14:textId="77777777" w:rsidTr="001743F5">
        <w:tc>
          <w:tcPr>
            <w:tcW w:w="3828" w:type="dxa"/>
            <w:gridSpan w:val="2"/>
          </w:tcPr>
          <w:p w14:paraId="5FB06A58" w14:textId="77777777" w:rsidR="00A9359D" w:rsidRPr="00751BEE" w:rsidRDefault="00A9359D" w:rsidP="00A9359D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Trans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ferred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from another hospital, n (%)</w:t>
            </w:r>
          </w:p>
        </w:tc>
        <w:tc>
          <w:tcPr>
            <w:tcW w:w="3047" w:type="dxa"/>
            <w:vAlign w:val="center"/>
          </w:tcPr>
          <w:p w14:paraId="0DEC92A1" w14:textId="77777777" w:rsidR="00A9359D" w:rsidRPr="00751BEE" w:rsidRDefault="00360E93" w:rsidP="00A9359D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6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9.4</w:t>
            </w:r>
            <w:r w:rsidR="00A9359D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47C1EA1A" w14:textId="77777777" w:rsidR="00A9359D" w:rsidRPr="00751BEE" w:rsidRDefault="00360E93" w:rsidP="00A9359D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96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4.3</w:t>
            </w:r>
            <w:r w:rsidR="00A9359D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7EB69767" w14:textId="77777777" w:rsidTr="001743F5">
        <w:tc>
          <w:tcPr>
            <w:tcW w:w="3828" w:type="dxa"/>
            <w:gridSpan w:val="2"/>
          </w:tcPr>
          <w:p w14:paraId="04C33119" w14:textId="77777777" w:rsidR="001107BA" w:rsidRPr="00751BEE" w:rsidRDefault="001107BA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Year of injury</w:t>
            </w:r>
          </w:p>
        </w:tc>
        <w:tc>
          <w:tcPr>
            <w:tcW w:w="3047" w:type="dxa"/>
            <w:vAlign w:val="center"/>
          </w:tcPr>
          <w:p w14:paraId="4F3F4A59" w14:textId="77777777" w:rsidR="001107BA" w:rsidRPr="00751BEE" w:rsidRDefault="001107BA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906" w:type="dxa"/>
            <w:vAlign w:val="center"/>
          </w:tcPr>
          <w:p w14:paraId="4A140FFF" w14:textId="77777777" w:rsidR="001107BA" w:rsidRPr="00751BEE" w:rsidRDefault="001107BA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751BEE" w:rsidRPr="00751BEE" w14:paraId="460ECA10" w14:textId="77777777" w:rsidTr="002F0649">
        <w:tc>
          <w:tcPr>
            <w:tcW w:w="425" w:type="dxa"/>
          </w:tcPr>
          <w:p w14:paraId="3DDB4E98" w14:textId="77777777" w:rsidR="000D580D" w:rsidRPr="00751BEE" w:rsidRDefault="000D580D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2162E095" w14:textId="77777777" w:rsidR="000D580D" w:rsidRPr="00751BEE" w:rsidRDefault="00D933F1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0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–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012</w:t>
            </w:r>
          </w:p>
        </w:tc>
        <w:tc>
          <w:tcPr>
            <w:tcW w:w="3047" w:type="dxa"/>
            <w:vAlign w:val="center"/>
          </w:tcPr>
          <w:p w14:paraId="694E72EB" w14:textId="77777777" w:rsidR="000D580D" w:rsidRPr="00751BEE" w:rsidRDefault="004C1F2B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10</w:t>
            </w:r>
            <w:r w:rsidR="000D354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="005D0A42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.4</w:t>
            </w:r>
            <w:r w:rsidR="000D354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019B8375" w14:textId="77777777" w:rsidR="000D580D" w:rsidRPr="00751BEE" w:rsidRDefault="004C1F2B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16</w:t>
            </w:r>
            <w:r w:rsidR="00746AD9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="005D0A42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6</w:t>
            </w:r>
            <w:r w:rsidR="00746AD9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0EB2709C" w14:textId="77777777" w:rsidTr="002F0649">
        <w:tc>
          <w:tcPr>
            <w:tcW w:w="425" w:type="dxa"/>
          </w:tcPr>
          <w:p w14:paraId="406AA83F" w14:textId="77777777" w:rsidR="000D580D" w:rsidRPr="00751BEE" w:rsidRDefault="000D580D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56C5556C" w14:textId="77777777" w:rsidR="000D580D" w:rsidRPr="00751BEE" w:rsidRDefault="00D933F1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01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–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015</w:t>
            </w:r>
          </w:p>
        </w:tc>
        <w:tc>
          <w:tcPr>
            <w:tcW w:w="3047" w:type="dxa"/>
            <w:vAlign w:val="center"/>
          </w:tcPr>
          <w:p w14:paraId="6B6AF696" w14:textId="77777777" w:rsidR="000D580D" w:rsidRPr="00751BEE" w:rsidRDefault="004C1F2B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00</w:t>
            </w:r>
            <w:r w:rsidR="000D354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="005D0A42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6</w:t>
            </w:r>
            <w:r w:rsidR="000D354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0182B6FB" w14:textId="77777777" w:rsidR="000D580D" w:rsidRPr="00751BEE" w:rsidRDefault="004C1F2B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40</w:t>
            </w:r>
            <w:r w:rsidR="00746AD9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="005D0A42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4</w:t>
            </w:r>
            <w:r w:rsidR="00746AD9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37B9534A" w14:textId="77777777" w:rsidTr="001743F5">
        <w:tc>
          <w:tcPr>
            <w:tcW w:w="3828" w:type="dxa"/>
            <w:gridSpan w:val="2"/>
          </w:tcPr>
          <w:p w14:paraId="6E96D7B4" w14:textId="77777777" w:rsidR="00BC3A47" w:rsidRPr="00751BEE" w:rsidRDefault="00BC3A47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Age, years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median [IQR]</w:t>
            </w:r>
          </w:p>
        </w:tc>
        <w:tc>
          <w:tcPr>
            <w:tcW w:w="3047" w:type="dxa"/>
            <w:vAlign w:val="center"/>
          </w:tcPr>
          <w:p w14:paraId="2BDE013A" w14:textId="77777777" w:rsidR="00BC3A47" w:rsidRPr="00751BEE" w:rsidRDefault="004C1F2B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5.5 [41, 79</w:t>
            </w:r>
            <w:r w:rsidR="00EE28E0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7EE1CE6E" w14:textId="77777777" w:rsidR="00BC3A47" w:rsidRPr="00751BEE" w:rsidRDefault="005D0A42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2</w:t>
            </w:r>
            <w:r w:rsidR="004C1F2B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5 [39.75, 78</w:t>
            </w:r>
            <w:r w:rsidR="00EE28E0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]</w:t>
            </w:r>
          </w:p>
        </w:tc>
      </w:tr>
      <w:tr w:rsidR="00751BEE" w:rsidRPr="00751BEE" w14:paraId="62F48800" w14:textId="77777777" w:rsidTr="001743F5">
        <w:tc>
          <w:tcPr>
            <w:tcW w:w="3828" w:type="dxa"/>
            <w:gridSpan w:val="2"/>
          </w:tcPr>
          <w:p w14:paraId="5BBD0523" w14:textId="77777777" w:rsidR="00BC3A47" w:rsidRPr="00751BEE" w:rsidRDefault="00BC3A47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Female sex, n (%)</w:t>
            </w:r>
          </w:p>
        </w:tc>
        <w:tc>
          <w:tcPr>
            <w:tcW w:w="3047" w:type="dxa"/>
            <w:vAlign w:val="center"/>
          </w:tcPr>
          <w:p w14:paraId="7D7B05F3" w14:textId="77777777" w:rsidR="00BC3A47" w:rsidRPr="00751BEE" w:rsidRDefault="00EE28E0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="000023D8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8</w:t>
            </w:r>
            <w:r w:rsidR="005D0A42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4</w:t>
            </w:r>
            <w:r w:rsidR="000023D8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0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73A02D3E" w14:textId="77777777" w:rsidR="00BC3A47" w:rsidRPr="00751BEE" w:rsidRDefault="000023D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63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0</w:t>
            </w:r>
            <w:r w:rsidR="005D0A42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1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0B02D93A" w14:textId="77777777" w:rsidTr="001743F5">
        <w:tc>
          <w:tcPr>
            <w:tcW w:w="3828" w:type="dxa"/>
            <w:gridSpan w:val="2"/>
          </w:tcPr>
          <w:p w14:paraId="5A12582B" w14:textId="77777777" w:rsidR="00BC3A47" w:rsidRPr="00751BEE" w:rsidRDefault="00BC3A47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harlson comorbidity index, median (IQR)</w:t>
            </w:r>
          </w:p>
        </w:tc>
        <w:tc>
          <w:tcPr>
            <w:tcW w:w="3047" w:type="dxa"/>
            <w:vAlign w:val="center"/>
          </w:tcPr>
          <w:p w14:paraId="0CCD403E" w14:textId="77777777" w:rsidR="00BC3A47" w:rsidRPr="00751BEE" w:rsidRDefault="005D0A42" w:rsidP="00EE28E0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0 [0, </w:t>
            </w:r>
            <w:r w:rsidR="000023D8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39263D1A" w14:textId="77777777" w:rsidR="00BC3A47" w:rsidRPr="00751BEE" w:rsidRDefault="00BC3A47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0 [0,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</w:tr>
      <w:tr w:rsidR="00751BEE" w:rsidRPr="00751BEE" w14:paraId="1A803821" w14:textId="77777777" w:rsidTr="001743F5">
        <w:tc>
          <w:tcPr>
            <w:tcW w:w="3828" w:type="dxa"/>
            <w:gridSpan w:val="2"/>
          </w:tcPr>
          <w:p w14:paraId="07544431" w14:textId="77777777" w:rsidR="00BC3A47" w:rsidRPr="00751BEE" w:rsidRDefault="00BC3A47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Levels of consciousness, alert, n (%)</w:t>
            </w:r>
          </w:p>
        </w:tc>
        <w:tc>
          <w:tcPr>
            <w:tcW w:w="3047" w:type="dxa"/>
            <w:vAlign w:val="center"/>
          </w:tcPr>
          <w:p w14:paraId="46C8AF2B" w14:textId="77777777" w:rsidR="00BC3A47" w:rsidRPr="00751BEE" w:rsidRDefault="000023D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505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9.4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1BF4D446" w14:textId="77777777" w:rsidR="00BC3A47" w:rsidRPr="00751BEE" w:rsidRDefault="000023D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96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0.2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464D04F9" w14:textId="77777777" w:rsidTr="001743F5">
        <w:tc>
          <w:tcPr>
            <w:tcW w:w="3828" w:type="dxa"/>
            <w:gridSpan w:val="2"/>
          </w:tcPr>
          <w:p w14:paraId="43F61464" w14:textId="77777777" w:rsidR="00BC3A47" w:rsidRPr="00751BEE" w:rsidRDefault="00BC3A47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Burn index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52792854" w14:textId="77777777" w:rsidR="00BC3A47" w:rsidRPr="00751BEE" w:rsidRDefault="00EE28E0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5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1</w:t>
            </w:r>
            <w:r w:rsidR="000023D8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5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="00161D3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</w:t>
            </w:r>
            <w:r w:rsidR="000023D8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5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0D0CFCDB" w14:textId="77777777" w:rsidR="00BC3A47" w:rsidRPr="00751BEE" w:rsidRDefault="000023D8" w:rsidP="00EE28E0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.5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1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</w:t>
            </w:r>
            <w:r w:rsidR="00EE28E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</w:t>
            </w:r>
            <w:r w:rsidR="00BC3A47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</w:tr>
      <w:tr w:rsidR="00751BEE" w:rsidRPr="00751BEE" w14:paraId="599263B6" w14:textId="77777777" w:rsidTr="001743F5">
        <w:tc>
          <w:tcPr>
            <w:tcW w:w="3828" w:type="dxa"/>
            <w:gridSpan w:val="2"/>
          </w:tcPr>
          <w:p w14:paraId="13C48CC4" w14:textId="77777777" w:rsidR="00CE76F2" w:rsidRPr="00751BEE" w:rsidRDefault="00CE76F2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P</w:t>
            </w:r>
            <w:r w:rsidR="00304E71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ognostic burn index, median (IQR)</w:t>
            </w:r>
          </w:p>
        </w:tc>
        <w:tc>
          <w:tcPr>
            <w:tcW w:w="3047" w:type="dxa"/>
            <w:vAlign w:val="center"/>
          </w:tcPr>
          <w:p w14:paraId="7658F98A" w14:textId="77777777" w:rsidR="00CE76F2" w:rsidRPr="00751BEE" w:rsidRDefault="000023D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8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6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="00161D3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7</w:t>
            </w:r>
            <w:r w:rsidR="00304E71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4E6A2821" w14:textId="77777777" w:rsidR="00CE76F2" w:rsidRPr="00751BEE" w:rsidRDefault="000023D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5</w:t>
            </w:r>
            <w:r w:rsidR="00161D3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6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5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9.5</w:t>
            </w:r>
            <w:r w:rsidR="00304E71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]</w:t>
            </w:r>
          </w:p>
        </w:tc>
      </w:tr>
      <w:tr w:rsidR="00751BEE" w:rsidRPr="00751BEE" w14:paraId="62376500" w14:textId="77777777" w:rsidTr="001743F5">
        <w:tc>
          <w:tcPr>
            <w:tcW w:w="3828" w:type="dxa"/>
            <w:gridSpan w:val="2"/>
          </w:tcPr>
          <w:p w14:paraId="60082245" w14:textId="77777777" w:rsidR="002B2D4D" w:rsidRPr="00751BEE" w:rsidRDefault="002B2D4D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Inhalation injury, n (%)</w:t>
            </w:r>
          </w:p>
        </w:tc>
        <w:tc>
          <w:tcPr>
            <w:tcW w:w="3047" w:type="dxa"/>
            <w:vAlign w:val="center"/>
          </w:tcPr>
          <w:p w14:paraId="33179326" w14:textId="77777777" w:rsidR="002B2D4D" w:rsidRPr="00751BEE" w:rsidRDefault="000023D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33</w:t>
            </w:r>
            <w:r w:rsidR="002B2D4D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</w:t>
            </w:r>
            <w:r w:rsidR="00EE28E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(1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8</w:t>
            </w:r>
            <w:r w:rsidR="002B2D4D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2A74E9BB" w14:textId="77777777" w:rsidR="002B2D4D" w:rsidRPr="00751BEE" w:rsidRDefault="000023D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38</w:t>
            </w:r>
            <w:r w:rsidR="002B2D4D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2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6</w:t>
            </w:r>
            <w:r w:rsidR="002B2D4D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398C98B2" w14:textId="77777777" w:rsidTr="001743F5">
        <w:tc>
          <w:tcPr>
            <w:tcW w:w="9781" w:type="dxa"/>
            <w:gridSpan w:val="4"/>
          </w:tcPr>
          <w:p w14:paraId="022AA871" w14:textId="77777777" w:rsidR="00252E2C" w:rsidRPr="00751BEE" w:rsidRDefault="00252E2C" w:rsidP="00252E2C">
            <w:pPr>
              <w:jc w:val="lef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Interventions performed within 2 days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of admission</w:t>
            </w:r>
          </w:p>
        </w:tc>
      </w:tr>
      <w:tr w:rsidR="00751BEE" w:rsidRPr="00751BEE" w14:paraId="4604F280" w14:textId="77777777" w:rsidTr="002F0649">
        <w:tc>
          <w:tcPr>
            <w:tcW w:w="425" w:type="dxa"/>
          </w:tcPr>
          <w:p w14:paraId="61CAAD7F" w14:textId="77777777" w:rsidR="00666A48" w:rsidRPr="00751BEE" w:rsidRDefault="00666A48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376EC0E5" w14:textId="77777777" w:rsidR="00666A48" w:rsidRPr="00751BEE" w:rsidRDefault="00666A48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Intensive care unit, n</w:t>
            </w:r>
            <w:r w:rsidR="00853FCE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(%)</w:t>
            </w:r>
          </w:p>
        </w:tc>
        <w:tc>
          <w:tcPr>
            <w:tcW w:w="3047" w:type="dxa"/>
            <w:vAlign w:val="center"/>
          </w:tcPr>
          <w:p w14:paraId="2EEAF047" w14:textId="77777777" w:rsidR="00666A48" w:rsidRPr="00751BEE" w:rsidRDefault="00DA008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93</w:t>
            </w:r>
            <w:r w:rsidR="00666A48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5.2</w:t>
            </w:r>
            <w:r w:rsidR="00666A48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06109A87" w14:textId="77777777" w:rsidR="00666A48" w:rsidRPr="00751BEE" w:rsidRDefault="00DA008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965 </w:t>
            </w:r>
            <w:r w:rsidR="00666A48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3</w:t>
            </w:r>
            <w:r w:rsidR="00161D3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4</w:t>
            </w:r>
            <w:r w:rsidR="00666A48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040635AF" w14:textId="77777777" w:rsidTr="002F0649">
        <w:tc>
          <w:tcPr>
            <w:tcW w:w="425" w:type="dxa"/>
          </w:tcPr>
          <w:p w14:paraId="46D800F3" w14:textId="77777777" w:rsidR="00252E2C" w:rsidRPr="00751BEE" w:rsidRDefault="00252E2C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67A94C0F" w14:textId="77777777" w:rsidR="00252E2C" w:rsidRPr="00751BEE" w:rsidRDefault="00252E2C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Mechanical ventilation, n (%)</w:t>
            </w:r>
          </w:p>
        </w:tc>
        <w:tc>
          <w:tcPr>
            <w:tcW w:w="3047" w:type="dxa"/>
            <w:vAlign w:val="center"/>
          </w:tcPr>
          <w:p w14:paraId="64D7B6DC" w14:textId="77777777" w:rsidR="00252E2C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07</w:t>
            </w:r>
            <w:r w:rsidR="00252E2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5.1</w:t>
            </w:r>
            <w:r w:rsidR="00252E2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428F06D7" w14:textId="77777777" w:rsidR="00252E2C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89</w:t>
            </w:r>
            <w:r w:rsidR="00252E2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2.3</w:t>
            </w:r>
            <w:r w:rsidR="00252E2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57DD11DC" w14:textId="77777777" w:rsidTr="002F0649">
        <w:tc>
          <w:tcPr>
            <w:tcW w:w="425" w:type="dxa"/>
          </w:tcPr>
          <w:p w14:paraId="7D462A4D" w14:textId="77777777" w:rsidR="00252E2C" w:rsidRPr="00751BEE" w:rsidRDefault="00252E2C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07D1C0DD" w14:textId="77777777" w:rsidR="00252E2C" w:rsidRPr="00751BEE" w:rsidRDefault="00252E2C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Escharotomy, n (%)</w:t>
            </w:r>
          </w:p>
        </w:tc>
        <w:tc>
          <w:tcPr>
            <w:tcW w:w="3047" w:type="dxa"/>
            <w:vAlign w:val="center"/>
          </w:tcPr>
          <w:p w14:paraId="14E09F8D" w14:textId="77777777" w:rsidR="00252E2C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87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2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08559FB8" w14:textId="77777777" w:rsidR="00252E2C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5</w:t>
            </w:r>
            <w:r w:rsidR="00AD68F5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="00252E2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1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4</w:t>
            </w:r>
            <w:r w:rsidR="00252E2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6D1B9940" w14:textId="77777777" w:rsidTr="002F0649">
        <w:tc>
          <w:tcPr>
            <w:tcW w:w="425" w:type="dxa"/>
          </w:tcPr>
          <w:p w14:paraId="570311B7" w14:textId="77777777" w:rsidR="00252E2C" w:rsidRPr="00751BEE" w:rsidRDefault="00252E2C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2BCB8FCB" w14:textId="77777777" w:rsidR="00252E2C" w:rsidRPr="00751BEE" w:rsidRDefault="00252E2C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Vasopressor, n (%)</w:t>
            </w:r>
          </w:p>
        </w:tc>
        <w:tc>
          <w:tcPr>
            <w:tcW w:w="3047" w:type="dxa"/>
            <w:vAlign w:val="center"/>
          </w:tcPr>
          <w:p w14:paraId="3B583151" w14:textId="77777777" w:rsidR="00252E2C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79</w:t>
            </w:r>
            <w:r w:rsidR="00252E2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(</w:t>
            </w:r>
            <w:r w:rsidR="00252E2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3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4168D0B5" w14:textId="77777777" w:rsidR="00252E2C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32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.0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5504A61D" w14:textId="77777777" w:rsidTr="002F0649">
        <w:tc>
          <w:tcPr>
            <w:tcW w:w="425" w:type="dxa"/>
          </w:tcPr>
          <w:p w14:paraId="56D322DC" w14:textId="77777777" w:rsidR="00252E2C" w:rsidRPr="00751BEE" w:rsidRDefault="00252E2C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7CED4070" w14:textId="77777777" w:rsidR="00252E2C" w:rsidRPr="00751BEE" w:rsidRDefault="00252E2C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Haptoglobin, n (%)</w:t>
            </w:r>
          </w:p>
        </w:tc>
        <w:tc>
          <w:tcPr>
            <w:tcW w:w="3047" w:type="dxa"/>
            <w:vAlign w:val="center"/>
          </w:tcPr>
          <w:p w14:paraId="34CE05D2" w14:textId="77777777" w:rsidR="00252E2C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4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7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5EC209F3" w14:textId="77777777" w:rsidR="00252E2C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60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="00252E2C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9</w:t>
            </w:r>
            <w:r w:rsidR="00252E2C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2A3C12B9" w14:textId="77777777" w:rsidTr="002F0649">
        <w:tc>
          <w:tcPr>
            <w:tcW w:w="425" w:type="dxa"/>
          </w:tcPr>
          <w:p w14:paraId="2E658386" w14:textId="77777777" w:rsidR="00CE76F2" w:rsidRPr="00751BEE" w:rsidRDefault="00CE76F2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07736F1E" w14:textId="77777777" w:rsidR="00CE76F2" w:rsidRPr="00751BEE" w:rsidRDefault="00304E71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RBC transfusion, n (%)</w:t>
            </w:r>
          </w:p>
        </w:tc>
        <w:tc>
          <w:tcPr>
            <w:tcW w:w="3047" w:type="dxa"/>
            <w:vAlign w:val="center"/>
          </w:tcPr>
          <w:p w14:paraId="727A97A7" w14:textId="77777777" w:rsidR="00CE76F2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9</w:t>
            </w:r>
            <w:r w:rsidR="00304E71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</w:t>
            </w:r>
            <w:r w:rsidR="00AD68F5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0</w:t>
            </w:r>
            <w:r w:rsidR="00304E71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6418E5FD" w14:textId="77777777" w:rsidR="00CE76F2" w:rsidRPr="00751BEE" w:rsidRDefault="0018022F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2</w:t>
            </w:r>
            <w:r w:rsidR="00304E71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.1</w:t>
            </w:r>
            <w:r w:rsidR="00304E71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0E10E30D" w14:textId="77777777" w:rsidTr="001743F5">
        <w:tc>
          <w:tcPr>
            <w:tcW w:w="3828" w:type="dxa"/>
            <w:gridSpan w:val="2"/>
          </w:tcPr>
          <w:p w14:paraId="5DA707B1" w14:textId="77777777" w:rsidR="008C0348" w:rsidRPr="00751BEE" w:rsidRDefault="008C0348" w:rsidP="008C0348">
            <w:pPr>
              <w:jc w:val="lef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Skin transplant during hospitalization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n (%)</w:t>
            </w:r>
          </w:p>
        </w:tc>
        <w:tc>
          <w:tcPr>
            <w:tcW w:w="3047" w:type="dxa"/>
            <w:vAlign w:val="center"/>
          </w:tcPr>
          <w:p w14:paraId="6BDEEBE3" w14:textId="77777777" w:rsidR="008C0348" w:rsidRPr="00751BEE" w:rsidRDefault="008C0348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1</w:t>
            </w:r>
            <w:r w:rsidR="008D1869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64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="005C77DE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</w:t>
            </w:r>
            <w:r w:rsidR="008D1869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.1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620C5474" w14:textId="77777777" w:rsidR="008C0348" w:rsidRPr="00751BEE" w:rsidRDefault="008D1869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05</w:t>
            </w:r>
            <w:r w:rsidR="008C0348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="00962171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1.0</w:t>
            </w:r>
            <w:r w:rsidR="008C0348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42665497" w14:textId="77777777" w:rsidTr="002F0649">
        <w:tc>
          <w:tcPr>
            <w:tcW w:w="425" w:type="dxa"/>
          </w:tcPr>
          <w:p w14:paraId="38E31555" w14:textId="77777777" w:rsidR="008C0348" w:rsidRPr="00751BEE" w:rsidRDefault="008C0348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7AB62CC6" w14:textId="77777777" w:rsidR="008C0348" w:rsidRPr="00751BEE" w:rsidRDefault="008C0348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Artific</w:t>
            </w:r>
            <w:r w:rsidR="000D580D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al graft use, n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%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3047" w:type="dxa"/>
            <w:vAlign w:val="center"/>
          </w:tcPr>
          <w:p w14:paraId="39E0B266" w14:textId="77777777" w:rsidR="008C0348" w:rsidRPr="00751BEE" w:rsidRDefault="00962171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29</w:t>
            </w:r>
            <w:r w:rsidR="00537D0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.1</w:t>
            </w:r>
            <w:r w:rsidR="00537D0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7C28C04D" w14:textId="77777777" w:rsidR="008C0348" w:rsidRPr="00751BEE" w:rsidRDefault="00962171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14</w:t>
            </w:r>
            <w:r w:rsidR="00537D0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="00537D00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5</w:t>
            </w:r>
            <w:r w:rsidR="00537D0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05728355" w14:textId="77777777" w:rsidTr="002F0649">
        <w:tc>
          <w:tcPr>
            <w:tcW w:w="425" w:type="dxa"/>
          </w:tcPr>
          <w:p w14:paraId="6AC80031" w14:textId="77777777" w:rsidR="00CE76F2" w:rsidRPr="00751BEE" w:rsidRDefault="00CE76F2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15BC41C1" w14:textId="77777777" w:rsidR="00CE76F2" w:rsidRPr="00751BEE" w:rsidRDefault="008C0348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Cultured graft use, n (%)</w:t>
            </w:r>
          </w:p>
        </w:tc>
        <w:tc>
          <w:tcPr>
            <w:tcW w:w="3047" w:type="dxa"/>
            <w:vAlign w:val="center"/>
          </w:tcPr>
          <w:p w14:paraId="72333698" w14:textId="77777777" w:rsidR="00CE76F2" w:rsidRPr="00751BEE" w:rsidRDefault="00962171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4</w:t>
            </w:r>
            <w:r w:rsidR="00537D0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1</w:t>
            </w:r>
            <w:r w:rsidR="00537D0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31C248E0" w14:textId="77777777" w:rsidR="00CE76F2" w:rsidRPr="00751BEE" w:rsidRDefault="00962171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6</w:t>
            </w:r>
            <w:r w:rsidR="00537D0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3</w:t>
            </w:r>
            <w:r w:rsidR="00537D0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5947455F" w14:textId="77777777" w:rsidTr="004837B9">
        <w:tc>
          <w:tcPr>
            <w:tcW w:w="3828" w:type="dxa"/>
            <w:gridSpan w:val="2"/>
          </w:tcPr>
          <w:p w14:paraId="15251213" w14:textId="77777777" w:rsidR="00CC63C9" w:rsidRPr="00751BEE" w:rsidRDefault="00CC63C9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Hospital characteristics</w:t>
            </w:r>
          </w:p>
        </w:tc>
        <w:tc>
          <w:tcPr>
            <w:tcW w:w="3047" w:type="dxa"/>
            <w:vAlign w:val="center"/>
          </w:tcPr>
          <w:p w14:paraId="4A330D3D" w14:textId="77777777" w:rsidR="00CC63C9" w:rsidRPr="00751BEE" w:rsidRDefault="00CC63C9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2906" w:type="dxa"/>
            <w:vAlign w:val="center"/>
          </w:tcPr>
          <w:p w14:paraId="238FA8B1" w14:textId="77777777" w:rsidR="00CC63C9" w:rsidRPr="00751BEE" w:rsidRDefault="00CC63C9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751BEE" w:rsidRPr="00751BEE" w14:paraId="281089BF" w14:textId="77777777" w:rsidTr="002F0649">
        <w:tc>
          <w:tcPr>
            <w:tcW w:w="425" w:type="dxa"/>
          </w:tcPr>
          <w:p w14:paraId="1E3D3AC2" w14:textId="77777777" w:rsidR="00CC63C9" w:rsidRPr="00751BEE" w:rsidRDefault="00CC63C9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2E03F7E0" w14:textId="77777777" w:rsidR="00CC63C9" w:rsidRPr="00751BEE" w:rsidRDefault="00CC63C9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 government-approved advanced hospital, n (%)</w:t>
            </w:r>
          </w:p>
        </w:tc>
        <w:tc>
          <w:tcPr>
            <w:tcW w:w="3047" w:type="dxa"/>
            <w:vAlign w:val="center"/>
          </w:tcPr>
          <w:p w14:paraId="69490638" w14:textId="77777777" w:rsidR="00CC63C9" w:rsidRPr="00751BEE" w:rsidRDefault="00962171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68</w:t>
            </w:r>
            <w:r w:rsidR="009A2ABE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2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0</w:t>
            </w:r>
            <w:r w:rsidR="009A2ABE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318074E0" w14:textId="77777777" w:rsidR="00CC63C9" w:rsidRPr="00751BEE" w:rsidRDefault="00962171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14</w:t>
            </w:r>
            <w:r w:rsidR="009A2ABE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4.5</w:t>
            </w:r>
            <w:r w:rsidR="009A2ABE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</w:tr>
      <w:tr w:rsidR="00751BEE" w:rsidRPr="00751BEE" w14:paraId="4718BA9F" w14:textId="77777777" w:rsidTr="002F0649">
        <w:tc>
          <w:tcPr>
            <w:tcW w:w="425" w:type="dxa"/>
          </w:tcPr>
          <w:p w14:paraId="1D812C18" w14:textId="77777777" w:rsidR="00CC63C9" w:rsidRPr="00751BEE" w:rsidRDefault="00CC63C9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7F856809" w14:textId="77777777" w:rsidR="00CC63C9" w:rsidRPr="00751BEE" w:rsidRDefault="00CC63C9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Number of ICU bed</w:t>
            </w:r>
            <w:r w:rsidR="002F0649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3BF520DF" w14:textId="77777777" w:rsidR="00CC63C9" w:rsidRPr="00751BEE" w:rsidRDefault="001D2B50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3.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</w:t>
            </w:r>
            <w:r w:rsidR="000E0650"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[0, 6.5]</w:t>
            </w:r>
          </w:p>
        </w:tc>
        <w:tc>
          <w:tcPr>
            <w:tcW w:w="2906" w:type="dxa"/>
            <w:vAlign w:val="center"/>
          </w:tcPr>
          <w:p w14:paraId="45FAF1BD" w14:textId="77777777" w:rsidR="00CC63C9" w:rsidRPr="00751BEE" w:rsidRDefault="000E0650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4.9 [3.7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, </w:t>
            </w:r>
            <w:r w:rsidR="001D2B50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.6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]</w:t>
            </w:r>
          </w:p>
        </w:tc>
      </w:tr>
      <w:tr w:rsidR="001D2B50" w:rsidRPr="00751BEE" w14:paraId="2A779C1A" w14:textId="77777777" w:rsidTr="002F0649">
        <w:tc>
          <w:tcPr>
            <w:tcW w:w="425" w:type="dxa"/>
          </w:tcPr>
          <w:p w14:paraId="1ABC533C" w14:textId="77777777" w:rsidR="001D2B50" w:rsidRPr="00751BEE" w:rsidRDefault="001D2B50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403" w:type="dxa"/>
          </w:tcPr>
          <w:p w14:paraId="45D1E6BC" w14:textId="77777777" w:rsidR="001D2B50" w:rsidRPr="00751BEE" w:rsidRDefault="001D2B50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Proportion of transferred patient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 of a treating hospital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median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QR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3047" w:type="dxa"/>
            <w:vAlign w:val="center"/>
          </w:tcPr>
          <w:p w14:paraId="208D8E25" w14:textId="77777777" w:rsidR="001D2B50" w:rsidRPr="00751BEE" w:rsidRDefault="001D2B50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25.0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[</w:t>
            </w: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11.1,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2.3]</w:t>
            </w:r>
          </w:p>
        </w:tc>
        <w:tc>
          <w:tcPr>
            <w:tcW w:w="2906" w:type="dxa"/>
            <w:vAlign w:val="center"/>
          </w:tcPr>
          <w:p w14:paraId="7192DEBB" w14:textId="77777777" w:rsidR="001D2B50" w:rsidRPr="00751BEE" w:rsidRDefault="001D2B50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30.2 [17.9, </w:t>
            </w: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7.2]</w:t>
            </w:r>
          </w:p>
        </w:tc>
      </w:tr>
      <w:tr w:rsidR="00751BEE" w:rsidRPr="00751BEE" w14:paraId="7623E69F" w14:textId="77777777" w:rsidTr="001743F5">
        <w:tc>
          <w:tcPr>
            <w:tcW w:w="9781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AC6823" w14:textId="37C3DDC8" w:rsidR="00BC3A47" w:rsidRPr="00751BEE" w:rsidRDefault="00BC3A47" w:rsidP="009D7503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bbreviation: IQR, interquartile range</w:t>
            </w:r>
            <w:r w:rsidR="000E0650" w:rsidRPr="00751BEE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; ICU, intensive care unit</w:t>
            </w:r>
          </w:p>
        </w:tc>
      </w:tr>
    </w:tbl>
    <w:p w14:paraId="5A534EC8" w14:textId="77777777" w:rsidR="000A685B" w:rsidRDefault="000A685B"/>
    <w:sectPr w:rsidR="000A685B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595AE" w14:textId="77777777" w:rsidR="00DA3718" w:rsidRDefault="00DA3718" w:rsidP="002B2D4D">
      <w:r>
        <w:separator/>
      </w:r>
    </w:p>
  </w:endnote>
  <w:endnote w:type="continuationSeparator" w:id="0">
    <w:p w14:paraId="283FE0CF" w14:textId="77777777" w:rsidR="00DA3718" w:rsidRDefault="00DA3718" w:rsidP="002B2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577DEF" w14:textId="77777777" w:rsidR="00DA3718" w:rsidRDefault="00DA3718" w:rsidP="002B2D4D">
      <w:r>
        <w:separator/>
      </w:r>
    </w:p>
  </w:footnote>
  <w:footnote w:type="continuationSeparator" w:id="0">
    <w:p w14:paraId="4A20AEDD" w14:textId="77777777" w:rsidR="00DA3718" w:rsidRDefault="00DA3718" w:rsidP="002B2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A47"/>
    <w:rsid w:val="000023D8"/>
    <w:rsid w:val="000A6219"/>
    <w:rsid w:val="000A685B"/>
    <w:rsid w:val="000D354C"/>
    <w:rsid w:val="000D580D"/>
    <w:rsid w:val="000E0650"/>
    <w:rsid w:val="001107BA"/>
    <w:rsid w:val="001334FC"/>
    <w:rsid w:val="00135384"/>
    <w:rsid w:val="00161D3C"/>
    <w:rsid w:val="001627A8"/>
    <w:rsid w:val="001743F5"/>
    <w:rsid w:val="0018022F"/>
    <w:rsid w:val="001A3B23"/>
    <w:rsid w:val="001D2B50"/>
    <w:rsid w:val="0021477B"/>
    <w:rsid w:val="00251312"/>
    <w:rsid w:val="00252E2C"/>
    <w:rsid w:val="00275FF4"/>
    <w:rsid w:val="00276FF0"/>
    <w:rsid w:val="002A521A"/>
    <w:rsid w:val="002B2D4D"/>
    <w:rsid w:val="002F0649"/>
    <w:rsid w:val="00304E71"/>
    <w:rsid w:val="0030683F"/>
    <w:rsid w:val="0035364E"/>
    <w:rsid w:val="00360E93"/>
    <w:rsid w:val="003B4AE1"/>
    <w:rsid w:val="003C616B"/>
    <w:rsid w:val="003F38FD"/>
    <w:rsid w:val="004C1F2B"/>
    <w:rsid w:val="00537D00"/>
    <w:rsid w:val="005C77DE"/>
    <w:rsid w:val="005D0A42"/>
    <w:rsid w:val="005D2D74"/>
    <w:rsid w:val="00635011"/>
    <w:rsid w:val="00666A48"/>
    <w:rsid w:val="00675A34"/>
    <w:rsid w:val="006D77FF"/>
    <w:rsid w:val="006E0482"/>
    <w:rsid w:val="00746AD9"/>
    <w:rsid w:val="00751BEE"/>
    <w:rsid w:val="007F1373"/>
    <w:rsid w:val="007F21C4"/>
    <w:rsid w:val="00853FCE"/>
    <w:rsid w:val="008C0348"/>
    <w:rsid w:val="008D1869"/>
    <w:rsid w:val="008F63D6"/>
    <w:rsid w:val="00962171"/>
    <w:rsid w:val="00990776"/>
    <w:rsid w:val="009A2ABE"/>
    <w:rsid w:val="009B391D"/>
    <w:rsid w:val="00A9359D"/>
    <w:rsid w:val="00AD68F5"/>
    <w:rsid w:val="00B81C59"/>
    <w:rsid w:val="00BC3A47"/>
    <w:rsid w:val="00BE492E"/>
    <w:rsid w:val="00CB6BD4"/>
    <w:rsid w:val="00CC63C9"/>
    <w:rsid w:val="00CE2E10"/>
    <w:rsid w:val="00CE76F2"/>
    <w:rsid w:val="00D933F1"/>
    <w:rsid w:val="00DA0088"/>
    <w:rsid w:val="00DA3718"/>
    <w:rsid w:val="00DF0AA1"/>
    <w:rsid w:val="00EE28E0"/>
    <w:rsid w:val="00F14981"/>
    <w:rsid w:val="00F64E9D"/>
    <w:rsid w:val="00FC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95FC6A"/>
  <w15:docId w15:val="{E35B3011-E2AB-4B85-ABEB-C21941B3D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2D4D"/>
  </w:style>
  <w:style w:type="paragraph" w:styleId="a6">
    <w:name w:val="footer"/>
    <w:basedOn w:val="a"/>
    <w:link w:val="a7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2D4D"/>
  </w:style>
  <w:style w:type="character" w:styleId="a8">
    <w:name w:val="annotation reference"/>
    <w:basedOn w:val="a0"/>
    <w:uiPriority w:val="99"/>
    <w:semiHidden/>
    <w:unhideWhenUsed/>
    <w:rsid w:val="00B81C5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81C59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81C59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81C5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81C59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81C59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B81C59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B81C5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ndo Akira</cp:lastModifiedBy>
  <cp:revision>66</cp:revision>
  <dcterms:created xsi:type="dcterms:W3CDTF">2018-12-02T02:55:00Z</dcterms:created>
  <dcterms:modified xsi:type="dcterms:W3CDTF">2019-01-04T03:11:00Z</dcterms:modified>
</cp:coreProperties>
</file>